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034F5" w14:textId="77777777" w:rsidR="006A0752" w:rsidRDefault="006A0752" w:rsidP="006A0752">
      <w:pPr>
        <w:rPr>
          <w:lang w:val="en-GB"/>
        </w:rPr>
      </w:pPr>
    </w:p>
    <w:p w14:paraId="24F8DB81" w14:textId="4378C37C" w:rsidR="006A0752" w:rsidRPr="00B471EF" w:rsidRDefault="005B0FD5" w:rsidP="006A0752">
      <w:pPr>
        <w:rPr>
          <w:lang w:val="en-GB"/>
        </w:rPr>
      </w:pPr>
      <w:r w:rsidRPr="00503909">
        <w:rPr>
          <w:lang w:val="en-GB"/>
        </w:rPr>
        <w:t>Online supplementa</w:t>
      </w:r>
      <w:r w:rsidR="006A0752">
        <w:rPr>
          <w:lang w:val="en-GB"/>
        </w:rPr>
        <w:t>ry</w:t>
      </w:r>
      <w:r w:rsidRPr="00503909">
        <w:rPr>
          <w:lang w:val="en-GB"/>
        </w:rPr>
        <w:t xml:space="preserve"> material 3</w:t>
      </w:r>
      <w:r w:rsidR="006A0752">
        <w:rPr>
          <w:lang w:val="en-GB"/>
        </w:rPr>
        <w:t>: Studies discussed possible factors without presenting evidence</w:t>
      </w:r>
    </w:p>
    <w:p w14:paraId="12DFCDA8" w14:textId="7A09BCE0" w:rsidR="00891FC9" w:rsidRPr="00503909" w:rsidRDefault="00EA730E">
      <w:pPr>
        <w:rPr>
          <w:lang w:val="en-GB"/>
        </w:rPr>
      </w:pPr>
    </w:p>
    <w:p w14:paraId="185E21D3" w14:textId="29398883" w:rsidR="005B0FD5" w:rsidRPr="00503909" w:rsidRDefault="005B0FD5">
      <w:pPr>
        <w:rPr>
          <w:lang w:val="en-GB"/>
        </w:rPr>
      </w:pPr>
    </w:p>
    <w:tbl>
      <w:tblPr>
        <w:tblW w:w="15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627"/>
        <w:gridCol w:w="2976"/>
        <w:gridCol w:w="4820"/>
        <w:gridCol w:w="2268"/>
        <w:gridCol w:w="1931"/>
        <w:gridCol w:w="2038"/>
      </w:tblGrid>
      <w:tr w:rsidR="005B0FD5" w:rsidRPr="00503909" w14:paraId="755A1E93" w14:textId="77777777" w:rsidTr="00EA0AEF">
        <w:trPr>
          <w:trHeight w:val="557"/>
          <w:jc w:val="center"/>
        </w:trPr>
        <w:tc>
          <w:tcPr>
            <w:tcW w:w="994" w:type="dxa"/>
            <w:shd w:val="clear" w:color="auto" w:fill="auto"/>
            <w:vAlign w:val="center"/>
          </w:tcPr>
          <w:p w14:paraId="16E26E98" w14:textId="77777777" w:rsidR="005B0FD5" w:rsidRPr="00503909" w:rsidRDefault="005B0FD5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3909">
              <w:rPr>
                <w:b/>
                <w:bCs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07B97AAA" w14:textId="77777777" w:rsidR="005B0FD5" w:rsidRPr="00503909" w:rsidRDefault="005B0FD5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3909">
              <w:rPr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1A37D22" w14:textId="77777777" w:rsidR="005B0FD5" w:rsidRPr="00503909" w:rsidRDefault="005B0FD5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3909">
              <w:rPr>
                <w:b/>
                <w:bCs/>
                <w:color w:val="000000" w:themeColor="text1"/>
                <w:sz w:val="18"/>
                <w:szCs w:val="18"/>
              </w:rPr>
              <w:t>Innovation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28047617" w14:textId="77777777" w:rsidR="005B0FD5" w:rsidRPr="00503909" w:rsidRDefault="005B0FD5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3909">
              <w:rPr>
                <w:b/>
                <w:bCs/>
                <w:color w:val="000000" w:themeColor="text1"/>
                <w:sz w:val="18"/>
                <w:szCs w:val="18"/>
              </w:rPr>
              <w:t>Aim of stud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332A32" w14:textId="77777777" w:rsidR="005B0FD5" w:rsidRPr="00503909" w:rsidRDefault="005B0FD5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3909">
              <w:rPr>
                <w:b/>
                <w:bCs/>
                <w:color w:val="000000" w:themeColor="text1"/>
                <w:sz w:val="18"/>
                <w:szCs w:val="18"/>
              </w:rPr>
              <w:t>Context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BE691D7" w14:textId="77777777" w:rsidR="005B0FD5" w:rsidRPr="00503909" w:rsidRDefault="005B0FD5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b/>
                <w:bCs/>
                <w:color w:val="000000" w:themeColor="text1"/>
                <w:sz w:val="18"/>
                <w:szCs w:val="18"/>
              </w:rPr>
              <w:t>Study design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77759821" w14:textId="77777777" w:rsidR="005B0FD5" w:rsidRPr="00503909" w:rsidRDefault="005B0FD5" w:rsidP="00EA0A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b/>
                <w:bCs/>
                <w:color w:val="000000" w:themeColor="text1"/>
                <w:sz w:val="18"/>
                <w:szCs w:val="18"/>
              </w:rPr>
              <w:t xml:space="preserve">Factors </w:t>
            </w:r>
            <w:r w:rsidRPr="00503909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without supporting evidence</w:t>
            </w:r>
          </w:p>
        </w:tc>
      </w:tr>
      <w:tr w:rsidR="005B0FD5" w:rsidRPr="00503909" w14:paraId="243742BC" w14:textId="77777777" w:rsidTr="00EA0AEF">
        <w:trPr>
          <w:trHeight w:val="1261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D53DF85" w14:textId="0CD423CA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Bai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8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5B2BD5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517A70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Clinical pathways(CPs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76E7B6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determine the effects of CPs on medical care in the hospital setting, including the perceived effects of CPs on medical care and objectively measured patient outcom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80CE14" w14:textId="11C66031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54 public hospitals </w:t>
            </w:r>
            <w:r w:rsidR="00503909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n Shanghai, Hubei, Gansu Provinces 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C6E767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quantitative survey and chart review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14C3524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Perception and attitude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Feedback</w:t>
            </w:r>
          </w:p>
        </w:tc>
      </w:tr>
      <w:tr w:rsidR="005B0FD5" w:rsidRPr="00503909" w14:paraId="200B282D" w14:textId="77777777" w:rsidTr="00EA0AEF">
        <w:trPr>
          <w:trHeight w:val="1839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707E5D5" w14:textId="2873576C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Browni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2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5091DC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9C84FCE" w14:textId="1894A840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hronic disease self-management program</w:t>
            </w:r>
            <w:r w:rsidR="00DA5C57"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(the Happy Life Club™): 12-month diabetes management program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4AA7CF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To report data based on a 12-month pilot study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discuss issues involved in the implementation of Chronic Diseases Self-Management Programs in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899FA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Fangzhuang community, Beijing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9BE5D7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cluster randomized controlled trial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0713DCD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Doctor-patient relationship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Compatibility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Feedback</w:t>
            </w:r>
          </w:p>
        </w:tc>
      </w:tr>
      <w:tr w:rsidR="005B0FD5" w:rsidRPr="00503909" w14:paraId="47AEAC6A" w14:textId="77777777" w:rsidTr="00EA0AEF">
        <w:trPr>
          <w:trHeight w:val="1117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7110F8D" w14:textId="14F61303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Cao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6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0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48E7FD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39CA6ED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he Evidence-based Practice for Improving Quality (EPIQ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60ACF8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With the objective of improving neonatal outcomes, we have adopted the EPIQ method and started systemic practice changes in a single center in China since 200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C821F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eonatal intensive care units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Fudan University, Shanghai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3CBFC3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before-and-after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63978AA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Integration in organizational policie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Clarity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Communication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</w:p>
        </w:tc>
      </w:tr>
      <w:tr w:rsidR="005B0FD5" w:rsidRPr="00503909" w14:paraId="15A0FFE9" w14:textId="77777777" w:rsidTr="00EA0AEF">
        <w:trPr>
          <w:trHeight w:val="1312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3193B7F" w14:textId="308FC7EF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Chen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3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A0C3A9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22FDF2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emote critical care program network across multiple intensive care units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(ICUs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19105D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discuss and evaluate whether a remote critical care program network can improve clinical and economic performance across multiple ICU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39A73D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75B757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63 hospitals in Zhejia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6AB65F6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7177A27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Gov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rnment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licie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and regulation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</w:p>
        </w:tc>
      </w:tr>
      <w:tr w:rsidR="005B0FD5" w:rsidRPr="00503909" w14:paraId="0B818107" w14:textId="77777777" w:rsidTr="00EA0AEF">
        <w:trPr>
          <w:trHeight w:val="1266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C863C2C" w14:textId="4AE3C630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Chen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42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4BF5C7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C4B446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dic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device-related pressure ulcer (MDRPU) management mode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AS/NZS 4360:2004 risk management standard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E8D0BD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alys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edical device-related pressure ulcer (MDRPU) management modes and their possible risks and provide references to treat MDRPU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0B6BA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Zhongshan Hospital, Xiamen city, Fujian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52DC2E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179A0A1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Governmental p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olicies and regulations </w:t>
            </w:r>
          </w:p>
        </w:tc>
      </w:tr>
      <w:tr w:rsidR="005B0FD5" w:rsidRPr="00503909" w14:paraId="769478EA" w14:textId="77777777" w:rsidTr="00EA0AEF">
        <w:trPr>
          <w:trHeight w:val="155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23FA245" w14:textId="3ED6EA5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lastRenderedPageBreak/>
              <w:t>Cheung 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E40D16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7AF7B25" w14:textId="77777777" w:rsidR="005B0FD5" w:rsidRPr="00503909" w:rsidRDefault="005B0FD5" w:rsidP="00EA0AEF">
            <w:pPr>
              <w:rPr>
                <w:rFonts w:eastAsia="Microsoft YaHei"/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novativ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idwife-led normal birth unit (MNBU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21439E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increase the normal birth rate, thereby decreasing the rate of caesarean section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FDDEF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angzhou First People’s Hospital, Zhejiang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260266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mixed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methods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study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etrospective cohort survey, interviews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DAD90B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ulture fi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Doctor-patient relationship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Relative advantage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Self-efficacy</w:t>
            </w:r>
          </w:p>
        </w:tc>
      </w:tr>
      <w:tr w:rsidR="005B0FD5" w:rsidRPr="00503909" w14:paraId="66531A38" w14:textId="77777777" w:rsidTr="00EA0AEF">
        <w:trPr>
          <w:trHeight w:val="1408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38EFA610" w14:textId="5F10E21E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Co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0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CC293C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FACC6B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Quality improvement programs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250FB0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determine whether a continuous quality improvement program would reduce pressure ulcer prevalence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and 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o compare PU prevalence before and after implementation of a continuous quality improvement program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BB287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eaching hospital Wuhan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, Hubei Province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720D214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7CC32AE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Training &amp; education</w:t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>Feedback</w:t>
            </w:r>
          </w:p>
        </w:tc>
      </w:tr>
      <w:tr w:rsidR="005B0FD5" w:rsidRPr="00503909" w14:paraId="44B23D15" w14:textId="77777777" w:rsidTr="00EA0AEF">
        <w:trPr>
          <w:trHeight w:val="1825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D21B8E0" w14:textId="3C0EF4EE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Yi Dai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8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1BE3DB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A53901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Magnet Hospital Model including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ansformation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l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adership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ructur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mpowerment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xemplary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ofession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actic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w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k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owledg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novation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, &amp;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mprovement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; and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mpiric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o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tcome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2CBBC0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present the procedures of developing, implementing, and evaluating of a tailored intervention program towards applying the Magnet Hospital Model in a Chinese hospital and to improve nurses' work engageme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F9A4D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ertiary hospital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Kunming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, Yunnan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036E5A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One-group pretest-posttest of quasi-experiment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5157EE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Workplace culture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Strategic fi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</w:p>
        </w:tc>
      </w:tr>
      <w:tr w:rsidR="005B0FD5" w:rsidRPr="00503909" w14:paraId="0FB3A125" w14:textId="77777777" w:rsidTr="00EA0AEF">
        <w:trPr>
          <w:trHeight w:val="99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4DE2E51" w14:textId="6A2126F3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D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7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AA38B2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F1F2E9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Clinical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thway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for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cute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ronary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yndrome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—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as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2 (CPACS-2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7A4A35C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provide rigorous evidence to inform the routine use of clinical pathways in the management of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acute coronary syndrome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in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BFD3F7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75 hospitals throughout China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0D77EEE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luster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r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domiz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ntroll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ial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D13E7E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Human resources</w:t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>Adaptation</w:t>
            </w:r>
          </w:p>
        </w:tc>
      </w:tr>
      <w:tr w:rsidR="005B0FD5" w:rsidRPr="00503909" w14:paraId="33F94DC0" w14:textId="77777777" w:rsidTr="00EA0AEF">
        <w:trPr>
          <w:trHeight w:val="1402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939CC53" w14:textId="74F2A5BF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D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2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9607BB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5772D8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Usual source of care (USC) refers to the provider or place a </w:t>
            </w:r>
            <w:proofErr w:type="gram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patient consults</w:t>
            </w:r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when sick or in need of medical advice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819FB7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fill this gap in the literature by examining the quality of primary care provided between those having a USC and those withou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D0EE4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Guangdo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5510E4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cross-sectional surve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19D8B6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Health system stakeholders</w:t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>Feedback</w:t>
            </w:r>
          </w:p>
        </w:tc>
      </w:tr>
      <w:tr w:rsidR="005B0FD5" w:rsidRPr="00503909" w14:paraId="7A291BA9" w14:textId="77777777" w:rsidTr="00EA0AEF">
        <w:trPr>
          <w:trHeight w:val="1421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E289118" w14:textId="366D76FB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F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2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553377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483798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m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-based cardiac tele-rehabilitation (HBCTR) for coronary heart disease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2D99A1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To investigate whether there was a difference in outcomes following a short-term 6-week HBCTR program for patients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F935B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he First Affiliated Hospital of Shantou University Medical College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38F047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 parallel two-arm randomized controlled trial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10AA8E7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Relative advantage</w:t>
            </w:r>
          </w:p>
        </w:tc>
      </w:tr>
      <w:tr w:rsidR="005B0FD5" w:rsidRPr="00503909" w14:paraId="5F9C046D" w14:textId="77777777" w:rsidTr="00EA0AEF">
        <w:trPr>
          <w:trHeight w:val="20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61722D3" w14:textId="115BAA80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lastRenderedPageBreak/>
              <w:t>F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3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09FB90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A89A96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actic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guidelines for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mmunity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rsi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agement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6E3534F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o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establish standardized management systems for community nursing </w:t>
            </w:r>
          </w:p>
          <w:p w14:paraId="0A3E432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1A1D01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o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efi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he roles, responsibilities and qualifications of community nurses</w:t>
            </w:r>
          </w:p>
          <w:p w14:paraId="07B97F7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25BC20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o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set up and streamlining various task-oriented nursing procedures for community nurs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52FA9E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The Zhejia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095426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estionnair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-based surveys and a literature review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09215A9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Governmental p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olicies and regulations </w:t>
            </w:r>
          </w:p>
        </w:tc>
      </w:tr>
      <w:tr w:rsidR="005B0FD5" w:rsidRPr="00503909" w14:paraId="430D06A9" w14:textId="77777777" w:rsidTr="00EA0AEF">
        <w:trPr>
          <w:trHeight w:val="1266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F62B9B0" w14:textId="73EE4783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Gao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90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97A8AF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3D31696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he b</w:t>
            </w:r>
            <w:r w:rsidRPr="00503909">
              <w:rPr>
                <w:color w:val="000000" w:themeColor="text1"/>
                <w:sz w:val="18"/>
                <w:szCs w:val="18"/>
              </w:rPr>
              <w:t>alanced scorecard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BA5D8E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establish an evaluation indicator system for Guangxi county hospitals and to generate recommendations for hospital development and policymaking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7E139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503909">
              <w:rPr>
                <w:color w:val="000000" w:themeColor="text1"/>
                <w:sz w:val="18"/>
                <w:szCs w:val="18"/>
              </w:rPr>
              <w:t>ive county hospitals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Guangxi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43C3731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 d</w:t>
            </w:r>
            <w:r w:rsidRPr="00503909">
              <w:rPr>
                <w:color w:val="000000" w:themeColor="text1"/>
                <w:sz w:val="18"/>
                <w:szCs w:val="18"/>
              </w:rPr>
              <w:t>elphi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C23C36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Adaptation</w:t>
            </w:r>
          </w:p>
        </w:tc>
      </w:tr>
      <w:tr w:rsidR="005B0FD5" w:rsidRPr="00503909" w14:paraId="2CB10242" w14:textId="77777777" w:rsidTr="00EA0AEF">
        <w:trPr>
          <w:trHeight w:val="1414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5C567F8" w14:textId="1A14338D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Go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61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132887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AAACC6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ommunity-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b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s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lorect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cer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(CRC)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reeni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ogram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3570263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o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describe the implementation of a comprehensive approach to CRC screening in Shanghai,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A77F36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</w:rPr>
              <w:t>Shangha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6C1E9A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descriptive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682D4B5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ntegration in organizational policie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Social demographics</w:t>
            </w:r>
          </w:p>
        </w:tc>
      </w:tr>
      <w:tr w:rsidR="005B0FD5" w:rsidRPr="00503909" w14:paraId="316FE44F" w14:textId="77777777" w:rsidTr="00EA0AEF">
        <w:trPr>
          <w:trHeight w:val="1264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DB05ECB" w14:textId="6BC31B54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G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0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23149C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07E8C57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r w:rsidRPr="00503909">
              <w:rPr>
                <w:color w:val="000000" w:themeColor="text1"/>
                <w:sz w:val="18"/>
                <w:szCs w:val="18"/>
              </w:rPr>
              <w:t>idwives-involved birth care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7ED36F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explore and describe midwives’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experiences of providing continuity of care to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labouri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women in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he city of Shanghai in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623A1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he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labour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unit of Fudan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University Obstetrics and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Gynaecology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Hospital,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Shangha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7D5B12B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ualitative open-ended interviews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9EAD81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Leader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</w:p>
        </w:tc>
      </w:tr>
      <w:tr w:rsidR="005B0FD5" w:rsidRPr="00503909" w14:paraId="15EA3BE8" w14:textId="77777777" w:rsidTr="00EA0AEF">
        <w:trPr>
          <w:trHeight w:val="24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2C968643" w14:textId="07F76249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G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2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5A990D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52602B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V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rtu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beds pre-hospitalization mode based on business process reengineering an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d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ppropriateness evaluation protocol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E42D6F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 o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explore optimization of diagnosis and treatment procedure and implementation of virtual beds pre-hospitalization mode for reducing average hospital stay before clinical </w:t>
            </w:r>
            <w:proofErr w:type="spellStart"/>
            <w:proofErr w:type="gram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peration,decreasing</w:t>
            </w:r>
            <w:proofErr w:type="spellEnd"/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edical expenses, and improving the management efficiency of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ospita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3D62E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uiji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Hospital North</w:t>
            </w:r>
            <w:r w:rsidRPr="00503909">
              <w:rPr>
                <w:rFonts w:eastAsia="Microsoft YaHei"/>
                <w:color w:val="000000" w:themeColor="text1"/>
                <w:sz w:val="18"/>
                <w:szCs w:val="18"/>
                <w:lang w:val="en-US"/>
              </w:rPr>
              <w:t>，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Shanghai Jiao Tong University School of Medicine, Shangha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4F08E37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>controlled experiment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30BC75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Relative advantage</w:t>
            </w:r>
          </w:p>
        </w:tc>
      </w:tr>
      <w:tr w:rsidR="005B0FD5" w:rsidRPr="00503909" w14:paraId="3B7BB61B" w14:textId="77777777" w:rsidTr="00EA0AEF">
        <w:trPr>
          <w:trHeight w:val="1691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608DFB6" w14:textId="763AC45D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lastRenderedPageBreak/>
              <w:t>Hao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10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D7B3E4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C12137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he CCC-ACS project (a national hospital-based quality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improvement program) </w:t>
            </w:r>
          </w:p>
          <w:p w14:paraId="0C81DA5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ACS: acute coronary syndrome)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CC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: cardiovascular disease in China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6CA1AC8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improve patient care for ACS through the development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d implementation of quality improvement program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653D2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150 hospital centers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cross </w:t>
            </w:r>
            <w:r w:rsidRPr="00503909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73E7769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A quantitative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11BDDAB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r w:rsidRPr="00503909">
              <w:rPr>
                <w:color w:val="000000" w:themeColor="text1"/>
                <w:sz w:val="18"/>
                <w:szCs w:val="18"/>
              </w:rPr>
              <w:t>ducation</w:t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>Feedback</w:t>
            </w:r>
          </w:p>
        </w:tc>
      </w:tr>
      <w:tr w:rsidR="005B0FD5" w:rsidRPr="00503909" w14:paraId="3AE57487" w14:textId="77777777" w:rsidTr="00EA0AEF">
        <w:trPr>
          <w:trHeight w:val="24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40602AD" w14:textId="6214A348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By Tsung-Mei Cheng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8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5A16AA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C8597A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linic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pathways and case payments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C16EB3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compare the difference in the cost and quality of services delivered before and after the implementation of clinical pathway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compare the values taken on by a number of variables over time in the pilot hospitals with those in a number of control hospitals not subject to clinical pathways and case payments</w:t>
            </w:r>
          </w:p>
          <w:p w14:paraId="664A236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 measure the true impact of clinical pathways and case payments on these variables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53DD7E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Hospitals in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4 Provinces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7090817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</w:rPr>
              <w:t>en single controlled trials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72C2EC0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Motivation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erception and attitude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Feedback</w:t>
            </w:r>
          </w:p>
        </w:tc>
      </w:tr>
      <w:tr w:rsidR="005B0FD5" w:rsidRPr="00503909" w14:paraId="06CB4EC1" w14:textId="77777777" w:rsidTr="00EA0AEF">
        <w:trPr>
          <w:trHeight w:val="1697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FB42A80" w14:textId="67EBA4C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H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80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DCF209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E22A54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he No Pain Labor &amp; Delivery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PLD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)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program obstetric anesthesia care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722CC11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he training NPLD (No Pain Labor &amp; Delivery)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valuate the effectiveness of our efforts to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implement program goal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9F8265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e Women’s Hospital of Zhejiang University School of Medicine and other 24 additional hospitals.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7FE4684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7880F88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Risk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Support from relevant actors</w:t>
            </w:r>
          </w:p>
        </w:tc>
      </w:tr>
      <w:tr w:rsidR="005B0FD5" w:rsidRPr="00503909" w14:paraId="6958182C" w14:textId="77777777" w:rsidTr="00EA0AEF">
        <w:trPr>
          <w:trHeight w:val="1821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4098F165" w14:textId="3718F93A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Hu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2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6717AC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0A7FB18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Family doctors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s the main carrier of primary health care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5FCB743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make a comparison between the contracted and non- contracted residents and make a comprehensive analysis of the Family Doctor and Medical Insurance Payment Coordination Refor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35735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Changning District of Shangha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6C95930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A cross-sectional surve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136AB5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Motivation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Governmental policies and regulations </w:t>
            </w:r>
          </w:p>
        </w:tc>
      </w:tr>
      <w:tr w:rsidR="005B0FD5" w:rsidRPr="00503909" w14:paraId="0059E9C5" w14:textId="77777777" w:rsidTr="00EA0AEF">
        <w:trPr>
          <w:trHeight w:val="1989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3A43B94" w14:textId="1F11B242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Huang 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0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E8E96A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3F3732B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Telepathology (TP)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3A104B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share our experience of validating TP for intraoperative frozen section diagnosis in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3F052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Southern Medical University and Guangzhou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uayi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edical Laboratory Center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73B64C4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>retrospective cases review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3989A0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Simplicity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Innovation-workload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Cost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Governmental policies and regulations </w:t>
            </w:r>
          </w:p>
        </w:tc>
      </w:tr>
      <w:tr w:rsidR="005B0FD5" w:rsidRPr="00503909" w14:paraId="5F596A84" w14:textId="77777777" w:rsidTr="00EA0AEF">
        <w:trPr>
          <w:trHeight w:val="155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469DB46" w14:textId="6EC76142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Hui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62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C0DC27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6E9C2E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he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linic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pathway for hospitalized patients with cataract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0E7C18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 investigate the effectiveness of clinical pathway in standardizing medical behavior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improving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work efficiency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d quality of hospital manageme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5F86A8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Xi'an North Hospital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, Shanxi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61B9B0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retrospective analysis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5C16522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 Integration in organizational policies</w:t>
            </w:r>
          </w:p>
        </w:tc>
      </w:tr>
      <w:tr w:rsidR="005B0FD5" w:rsidRPr="00503909" w14:paraId="3CC2079C" w14:textId="77777777" w:rsidTr="00EA0AEF">
        <w:trPr>
          <w:trHeight w:val="24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4584271" w14:textId="2F3D29B2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Lei et al. 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33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8F99F8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B69B38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alth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information exchange (HIE) projects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119A98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investigate and share the major challenges and experiences of building a regional health information exchange system in China in the context of health refor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0884A5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Xinjin County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Sichuan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79910A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desciptive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621763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esource scarcity in rural area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Health system stakeholder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Governmental policies and regulation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</w:p>
        </w:tc>
      </w:tr>
      <w:tr w:rsidR="005B0FD5" w:rsidRPr="00503909" w14:paraId="55CAC0B0" w14:textId="77777777" w:rsidTr="00EA0AEF">
        <w:trPr>
          <w:trHeight w:val="885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AAAB267" w14:textId="7F5752B8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Li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0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18B053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D54DDAF" w14:textId="58757099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PDSA (plan, do, study, action)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ycle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BC96B5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shorten the average length of stay by using ‘Change Acceleration Process’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92731E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Shenzhen People’s Hospital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, Guangdo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FB27A8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descriptive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D147B4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Leader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</w:p>
        </w:tc>
      </w:tr>
      <w:tr w:rsidR="005B0FD5" w:rsidRPr="00503909" w14:paraId="273946D2" w14:textId="77777777" w:rsidTr="00EA0AEF">
        <w:trPr>
          <w:trHeight w:val="17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E4F14F9" w14:textId="21CB2F1C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Li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3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AE48A0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C8FBB6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Fa</w:t>
            </w:r>
            <w:r w:rsidRPr="00503909">
              <w:rPr>
                <w:color w:val="000000" w:themeColor="text1"/>
                <w:sz w:val="18"/>
                <w:szCs w:val="18"/>
              </w:rPr>
              <w:t>mily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doctor </w:t>
            </w:r>
            <w:r w:rsidRPr="00503909">
              <w:rPr>
                <w:color w:val="000000" w:themeColor="text1"/>
                <w:sz w:val="18"/>
                <w:szCs w:val="18"/>
              </w:rPr>
              <w:t>contract services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1164E1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determine whether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ontracting a general practitioner could improve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quality of primary car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FBEAE1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Three community health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entre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in Guangzhou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, Guangdo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12A354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A cross-sectional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6B4A94B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esource scarcity in rural area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olicies and regulation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Strategic fi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</w:p>
        </w:tc>
      </w:tr>
      <w:tr w:rsidR="005B0FD5" w:rsidRPr="00503909" w14:paraId="2D5FC8F3" w14:textId="77777777" w:rsidTr="00EA0AEF">
        <w:trPr>
          <w:trHeight w:val="2061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B5E9B43" w14:textId="1A1E42CF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Li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503909">
              <w:rPr>
                <w:color w:val="000000" w:themeColor="text1"/>
                <w:sz w:val="18"/>
                <w:szCs w:val="18"/>
              </w:rPr>
              <w:t>Fu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13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777434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55D419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linical pathway for hospitalized patients with cataract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35A9A07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evaluate the effectiveness of practicing clinical pathways of patients with cataract in our hos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it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7E871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Department of Ophthalmology, the Central Hospital of Wuhan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, Hubei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C11799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>n observational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5724F7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Communication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503909">
              <w:rPr>
                <w:color w:val="000000" w:themeColor="text1"/>
                <w:sz w:val="18"/>
                <w:szCs w:val="18"/>
              </w:rPr>
              <w:t>ollaboration</w:t>
            </w:r>
          </w:p>
        </w:tc>
      </w:tr>
      <w:tr w:rsidR="005B0FD5" w:rsidRPr="00503909" w14:paraId="624AD9E7" w14:textId="77777777" w:rsidTr="00EA0AEF">
        <w:trPr>
          <w:trHeight w:val="20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4EACCCA5" w14:textId="0F137A2B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lastRenderedPageBreak/>
              <w:t>Li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2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633C2E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AC85C5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General practitioners (GPs) </w:t>
            </w:r>
            <w:r w:rsidRPr="00503909">
              <w:rPr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38BB30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discover any vulnerable points of the policy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nd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o</w:t>
            </w:r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provide evidence for advancing a wider range of gatekeeping systems and for perfecting the healthcare syste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15FCE3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v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ommunity health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entre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in Shenzhen and Dongguan, Guangdo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0376D01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A cross-sectional surve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0019367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Health insurance </w:t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>Compatibility</w:t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 xml:space="preserve">Motivation </w:t>
            </w:r>
          </w:p>
        </w:tc>
      </w:tr>
      <w:tr w:rsidR="005B0FD5" w:rsidRPr="00503909" w14:paraId="0D7CDF69" w14:textId="77777777" w:rsidTr="00EA0AEF">
        <w:trPr>
          <w:trHeight w:val="1266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C9663FC" w14:textId="63F94DA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Yi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30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086A5B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88F6DE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Refined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ospital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anagement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503909">
              <w:rPr>
                <w:color w:val="000000" w:themeColor="text1"/>
                <w:sz w:val="18"/>
                <w:szCs w:val="18"/>
              </w:rPr>
              <w:t>hain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178721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o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alyz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he refined management chain of the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WuxiNo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00503909">
              <w:rPr>
                <w:color w:val="000000" w:themeColor="text1"/>
                <w:sz w:val="18"/>
                <w:szCs w:val="18"/>
              </w:rPr>
              <w:t>2 People’s Hospita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4BDAC2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Wuxi No. 2 People’s Hospital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, Jiangsu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B823F2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>n observational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6EBE16C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Strategic fit</w:t>
            </w:r>
          </w:p>
        </w:tc>
      </w:tr>
      <w:tr w:rsidR="005B0FD5" w:rsidRPr="00503909" w14:paraId="1CF207E9" w14:textId="77777777" w:rsidTr="00EA0AEF">
        <w:trPr>
          <w:trHeight w:val="127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A93703A" w14:textId="13D38344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Ren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9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545139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60CB23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Appropriate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ealthcare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</w:rPr>
              <w:t>echnology (AHT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01DAA3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o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nvestigate the attitudes of health workers and consumers towards AHT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17EFB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Five counties in Zhejia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A53793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quantitative surve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5F5D64D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daptation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</w:p>
        </w:tc>
      </w:tr>
      <w:tr w:rsidR="005B0FD5" w:rsidRPr="00503909" w14:paraId="783E4515" w14:textId="77777777" w:rsidTr="00EA0AEF">
        <w:trPr>
          <w:trHeight w:val="126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C2648E5" w14:textId="46815C7F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Shen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83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3C7251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9E71AD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mmunity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-based peer-led diabetic self-managemen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programme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31FE172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To evaluate a self-management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programm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ollaborating with communities and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mobilisi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peer leaders for patients with diabetes in mainland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BCC0E7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</w:rPr>
              <w:t>Shangha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E539B0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Quasi-experimental nonequivalent control group design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86F7DE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Human resources</w:t>
            </w:r>
          </w:p>
        </w:tc>
      </w:tr>
      <w:tr w:rsidR="005B0FD5" w:rsidRPr="00503909" w14:paraId="299255AA" w14:textId="77777777" w:rsidTr="00EA0AEF">
        <w:trPr>
          <w:trHeight w:val="1831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7ED36FC" w14:textId="2FDD8878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Shi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31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2631AD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F0A8EC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he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‘</w:t>
            </w:r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gate-keeper’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of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community health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enter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(CHS)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odel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7313C00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o examine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which of the dominant primary care delivery models, </w:t>
            </w:r>
            <w:proofErr w:type="spellStart"/>
            <w:proofErr w:type="gram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.e.,the</w:t>
            </w:r>
            <w:proofErr w:type="spellEnd"/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public CHC model, the ‘gate-keeper’ CHC model, or the hospital-owned CHC models, was most effective in enhancing access to and quality of care for patients with chronic illnes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BBC48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n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health care organizations in Guangzhou, Dongguan,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and Shenzhen cities within Guangdo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96F818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 evaluative study with case-comparison methods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5C8F60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Health insurance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Governmental policies and regulations </w:t>
            </w:r>
          </w:p>
        </w:tc>
      </w:tr>
      <w:tr w:rsidR="005B0FD5" w:rsidRPr="00503909" w14:paraId="0DAFD116" w14:textId="77777777" w:rsidTr="00EA0AEF">
        <w:trPr>
          <w:trHeight w:val="152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DED114E" w14:textId="32E7B241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W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100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ABDC02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C81FB9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Quality control circle (QCC) followed the Deming cycle (PDCA cycle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19D1AF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o use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quality control circles (QCC) followed by the PDCA Deming cycle and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alyz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he application of QCC to the sustained improvement of a medical institution in Zhejiang provi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31FF9B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medical institution in Zhejia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CBB39E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>n observational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75A9C9C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ottom-up vs. Top-down</w:t>
            </w:r>
          </w:p>
        </w:tc>
      </w:tr>
      <w:tr w:rsidR="005B0FD5" w:rsidRPr="00503909" w14:paraId="7393A9EB" w14:textId="77777777" w:rsidTr="00EA0AEF">
        <w:trPr>
          <w:trHeight w:val="20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2CF4E62D" w14:textId="253015CD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 </w:t>
            </w:r>
            <w:r w:rsidRPr="00503909">
              <w:rPr>
                <w:color w:val="000000" w:themeColor="text1"/>
                <w:sz w:val="18"/>
                <w:szCs w:val="18"/>
              </w:rPr>
              <w:t>W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101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A2F142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0B24104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Luohu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odel: A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mplat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for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tegrat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u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ba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althcar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ystems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19148E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o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study the integration process, analyze the core mechanisms, and conduct preliminary evaluations of integrated policy development in the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Luohu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ode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A6F9A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</w:rPr>
              <w:t>Luohu District, Shenzhen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49C50BF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n evaluative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7689E7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Communication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</w:p>
        </w:tc>
      </w:tr>
      <w:tr w:rsidR="005B0FD5" w:rsidRPr="00503909" w14:paraId="73CCAF7F" w14:textId="77777777" w:rsidTr="00EA0AEF">
        <w:trPr>
          <w:trHeight w:val="155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2EA9E27" w14:textId="5A92C1BF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W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91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DC1E25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215B30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Quality improvement of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l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cer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rgery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b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s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on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andar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o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peratio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procedure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6580CDC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standardize treatment procedure and reduce medical expenses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644AA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Beijing Cancer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Hospital, 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Beijing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78FC07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retrospective analysis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0D7044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Adaptation</w:t>
            </w:r>
          </w:p>
        </w:tc>
      </w:tr>
      <w:tr w:rsidR="005B0FD5" w:rsidRPr="00503909" w14:paraId="1C0B0F02" w14:textId="77777777" w:rsidTr="00EA0AEF">
        <w:trPr>
          <w:trHeight w:val="1544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E759DD1" w14:textId="17AD4B68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 W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8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134060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3D7659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ltifacet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quality improvement intervention, including a clinical pathway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96092F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determine whether a multifaceted quality improvement intervention can improve hospital personnel adherence to evidence-based performance measures in patients with acute ischemic stroke (AIS) in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8F3E4E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condary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and tertiary public hospitals with emergency departments and neurological wards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FA1487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n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pen-label, cluster-randomized clinical trial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0965A8D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Perception and attitudes </w:t>
            </w:r>
          </w:p>
        </w:tc>
      </w:tr>
      <w:tr w:rsidR="005B0FD5" w:rsidRPr="00503909" w14:paraId="25777A0C" w14:textId="77777777" w:rsidTr="00EA0AEF">
        <w:trPr>
          <w:trHeight w:val="1835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F4B7D77" w14:textId="25262C31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Wen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2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E1931D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79A0FC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In-hospital diagnosis and treatment process in patients with acute ischemic stroke </w:t>
            </w:r>
            <w:proofErr w:type="gram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( AIS</w:t>
            </w:r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C5CE74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analyze the effects of quality supervision and continuous improvement system on optimizing in-hospital diagnosis and treatment process in patients with acute ischemic strok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320F39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Department of Neurosurgery,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hanghai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Hospital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(affiliated to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the Second Military Medical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niversit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y),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Shanghai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22DEA8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n observational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068B34D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Culture fit</w:t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>Clarity</w:t>
            </w:r>
          </w:p>
        </w:tc>
      </w:tr>
      <w:tr w:rsidR="005B0FD5" w:rsidRPr="00503909" w14:paraId="74442F30" w14:textId="77777777" w:rsidTr="00EA0AEF">
        <w:trPr>
          <w:trHeight w:val="20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391D295" w14:textId="0E4A2AAF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W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32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C488F1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6A76ECE" w14:textId="7B43DC50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Quality of Care Improvement Initiative (QCI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052A6C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determine whether a clinical pathway–</w:t>
            </w:r>
            <w:proofErr w:type="spellStart"/>
            <w:proofErr w:type="gram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ased,multifaceted</w:t>
            </w:r>
            <w:proofErr w:type="spellEnd"/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QCI intervention could improve clinical outcomes among patients with ACS (Acute Coronary Syndrome) in resource-constrained hospitals in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D6221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101 hospitals across China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AE6FD3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luster randomized clinical trial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A8BE7B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Doctor-patient relationship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Strategic fit</w:t>
            </w:r>
          </w:p>
        </w:tc>
      </w:tr>
      <w:tr w:rsidR="005B0FD5" w:rsidRPr="00503909" w14:paraId="6C08969C" w14:textId="77777777" w:rsidTr="00EA0AEF">
        <w:trPr>
          <w:trHeight w:val="20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6D345FC" w14:textId="70008E01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lastRenderedPageBreak/>
              <w:t>X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43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230D70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6B4D79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PDCA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2C0A03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o minimize adverse respiratory events in our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postanesthesia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are unit with the guidance of an experienced quality improvement expert from Cincinnati Children's Hospital Medical Center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CF335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stanesthesia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are unit, Shanghai Children's Medical Center,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Shangha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71F0CCB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DEA995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Policies and regulation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Clarity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raining &amp; Education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Leader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Communication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</w:p>
        </w:tc>
      </w:tr>
      <w:tr w:rsidR="005B0FD5" w:rsidRPr="00503909" w14:paraId="42C9E034" w14:textId="77777777" w:rsidTr="00EA0AEF">
        <w:trPr>
          <w:trHeight w:val="1266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2086C4E0" w14:textId="2AF8B94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Zh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9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D3B95E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1F362B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ealth XI's results‐based bottom‐up approach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11DDFC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assess whether Health XI's results‐based bottom‐up approach has effectively incentivized 40 counties to achieve project target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21E364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40 project counties from eight provinces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C14EDA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69ECF6E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ottom-up vs. Top-down</w:t>
            </w:r>
          </w:p>
        </w:tc>
      </w:tr>
      <w:tr w:rsidR="005B0FD5" w:rsidRPr="00503909" w14:paraId="1B8EEC83" w14:textId="77777777" w:rsidTr="00EA0AEF">
        <w:trPr>
          <w:trHeight w:val="1412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5AAF944" w14:textId="4B3808D2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Zh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2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B297F6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209096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he 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linic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pathway for pre-hospital CPR (cardiopulmonary resuscitation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FBB7C3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assess the quality of simulated cardiopulmonary resuscitation (CPR) in local pre-hospital care teams and the improvement achieved by using clinical pathway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699B0E8" w14:textId="55287175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angzhou Pre-hospital Care Centre,</w:t>
            </w:r>
            <w:r w:rsid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angzhou, Zhejia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124AD7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A prospective observation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671E96E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Doctor-patient relationship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Clarity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</w:p>
        </w:tc>
      </w:tr>
      <w:tr w:rsidR="005B0FD5" w:rsidRPr="00503909" w14:paraId="394C855E" w14:textId="77777777" w:rsidTr="00EA0AEF">
        <w:trPr>
          <w:trHeight w:val="1263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5142EF6" w14:textId="6A1B91FC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Zh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41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25A774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39D8A9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ommunity-based hypertension self-management model with general practitioners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DDAD9D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explore an innovative community-based hypertension self-management model and to evaluate its effects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E3D7CF" w14:textId="0BC8F62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="00503909" w:rsidRPr="00503909">
              <w:rPr>
                <w:color w:val="000000" w:themeColor="text1"/>
                <w:sz w:val="18"/>
                <w:szCs w:val="18"/>
                <w:lang w:val="en-US"/>
              </w:rPr>
              <w:t>ommunitie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of Pudong New Area in Shangha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2DAFDB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mixed-methods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643FCF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Policies and regulation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Support from relevant actors</w:t>
            </w:r>
          </w:p>
        </w:tc>
      </w:tr>
      <w:tr w:rsidR="005B0FD5" w:rsidRPr="00503909" w14:paraId="47EB025E" w14:textId="77777777" w:rsidTr="00EA0AEF">
        <w:trPr>
          <w:trHeight w:val="1268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47A547BB" w14:textId="5BB78485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Zhe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6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ABDAFF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A1396A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National Tuberculosis Control Program (NTP) guidelines </w:t>
            </w:r>
          </w:p>
          <w:p w14:paraId="6C885AC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60FDF7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Clinical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thway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on new smear- positive pulmonary TB inpatients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69FC70E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o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valuat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he doctors’ compliance with them in one representative TB hospital for medical quality improvement.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835EB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cross </w:t>
            </w:r>
            <w:r w:rsidRPr="00503909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0ED5CA2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 retrospective study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with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medical records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AB8358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Knowledge and skill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</w:p>
        </w:tc>
      </w:tr>
      <w:tr w:rsidR="005B0FD5" w:rsidRPr="00503909" w14:paraId="2DCDDA29" w14:textId="77777777" w:rsidTr="00EA0AEF">
        <w:trPr>
          <w:trHeight w:val="1683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DC6A711" w14:textId="153C88CF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Zho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92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90405A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A58ABC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Dutch-China Cardiovascular Prevention Program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utch-China CPP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6C2FDA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o report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he evaluation of the implementation of the Dutch-China C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P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8911D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ven communities in Anhui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27EEEE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A9EEBE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Governmental policies and regulation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Communication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</w:p>
        </w:tc>
      </w:tr>
      <w:tr w:rsidR="005B0FD5" w:rsidRPr="00503909" w14:paraId="2261FD9D" w14:textId="77777777" w:rsidTr="00EA0AEF">
        <w:trPr>
          <w:trHeight w:val="20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4D37226C" w14:textId="4D69B175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lastRenderedPageBreak/>
              <w:t>Zho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7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73066A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6DF9B5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ltifacet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infection control program in reducing ventilator-associated pneumonia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7B58388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o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valuate the efficacy of an infection control program in reducing VAP in a neonatal intensive care unit (NICU) in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7E0CC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onata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l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iI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tensiv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re unit, of Children’s Hospital of Fudan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niversit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y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, Shangha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8BD17D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before-and-after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94976D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Human resources</w:t>
            </w:r>
          </w:p>
        </w:tc>
      </w:tr>
      <w:tr w:rsidR="005B0FD5" w:rsidRPr="00503909" w14:paraId="193B5560" w14:textId="77777777" w:rsidTr="00EA0AEF">
        <w:trPr>
          <w:trHeight w:val="1691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244B3725" w14:textId="5724AB75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Ge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9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48F486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37D8851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he 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linic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pathway of emergency respiratory and cardiac arrest on management of patients with sudden respiratory and cardiac arrest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8765A5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xplore the effect of clinical pathway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of emergency respiratory and cardiac arrest on management of patients with sudden respiratory and cardiac arres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754C3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uasha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North Hospital, Fudan University, Shanghai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1F8ECA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>retrospective observation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l 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159BE8B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Adaptation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Communication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</w:p>
        </w:tc>
      </w:tr>
      <w:tr w:rsidR="005B0FD5" w:rsidRPr="00503909" w14:paraId="7C6843CC" w14:textId="77777777" w:rsidTr="00EA0AEF">
        <w:trPr>
          <w:trHeight w:val="1829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44713C0" w14:textId="0CCF869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Lin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4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5CD785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368EF91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Guidelines for diabetes in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ildhoo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olescence</w:t>
            </w:r>
            <w:proofErr w:type="spellEnd"/>
          </w:p>
          <w:p w14:paraId="25F71D3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4284E0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694618D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o evaluate the effect of diabetes disease management program (DMP) on glycemic control in type 1 diabetes mellitus (T1DM) patients in Shantou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34CA9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Shantou, Guangdong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14C3FA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A prospective cohort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0532796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Policies and regulations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tivation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 Awarenes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Social demographic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</w:p>
        </w:tc>
      </w:tr>
      <w:tr w:rsidR="005B0FD5" w:rsidRPr="00503909" w14:paraId="3FDB0615" w14:textId="77777777" w:rsidTr="00EA0AEF">
        <w:trPr>
          <w:trHeight w:val="1558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46FDF214" w14:textId="3756F02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Peiris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33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73CC49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14F31E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lf-management and interactive technology interventions for T2DM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639F1E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otoco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for the SMART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Diabetes cluster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andomis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ontrolled trial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; To implement the intervention as </w:t>
            </w:r>
          </w:p>
          <w:p w14:paraId="1801673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a cluster randomised controlled trial involving 80 communiti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8E0482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80 communities in one urban (Beijing province) and one rural setting (Hebei province)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F3BA32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parallel-arm cluster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randomized clinical trial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DEE08F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Governmental policies and regulations </w:t>
            </w:r>
          </w:p>
        </w:tc>
      </w:tr>
      <w:tr w:rsidR="005B0FD5" w:rsidRPr="00503909" w14:paraId="7B8CD4EA" w14:textId="77777777" w:rsidTr="00EA0AEF">
        <w:trPr>
          <w:trHeight w:val="1977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085345C" w14:textId="60C8FF3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Feng chun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6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1369A5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6CCE60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Modification of triage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proces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for pediatric emergency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3DA1B19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improve the efficiency of pediatric emergency pre-examination and triage, shorten the waiting time of children and improve the satisfaction of children's famili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271B9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Emergency Department of Shanghai Children's Medical Center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Affiliated to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Shanghai Jiao tong University,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Shang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ai</w:t>
            </w:r>
            <w:proofErr w:type="spellEnd"/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A5B387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A descriptive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893075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ntegration in organizational policie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Clarity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Knowledge and skill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erception and attitudes </w:t>
            </w:r>
          </w:p>
        </w:tc>
      </w:tr>
      <w:tr w:rsidR="005B0FD5" w:rsidRPr="00503909" w14:paraId="02E5B64F" w14:textId="77777777" w:rsidTr="00EA0AEF">
        <w:trPr>
          <w:trHeight w:val="24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4D10613" w14:textId="0CABE23D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br/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Guo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81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1E2E47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3864643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difi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SBAR communication mode in nursing handover management of patients with severe hepatopathy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7E65F69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investigate the effect of modified SBAR communication mode in nursing handover management of patients with severe hepatopath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B1B97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Department of Hepatopathy,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Zhenjiang Third People’s Hospital Affiliated to Jiangsu University, Jiangsu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45244C6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contolled experiment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1C945DF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Human resources</w:t>
            </w:r>
          </w:p>
        </w:tc>
      </w:tr>
      <w:tr w:rsidR="005B0FD5" w:rsidRPr="00503909" w14:paraId="6A9C7410" w14:textId="77777777" w:rsidTr="00EA0AEF">
        <w:trPr>
          <w:trHeight w:val="1691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418FA58D" w14:textId="28E653B4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Guo and Sun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3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ECEFC8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5BB6E0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r w:rsidRPr="00503909">
              <w:rPr>
                <w:color w:val="000000" w:themeColor="text1"/>
                <w:sz w:val="18"/>
                <w:szCs w:val="18"/>
              </w:rPr>
              <w:t>uality control circle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</w:rPr>
              <w:t>(QCC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2792DA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xplore the methods and effects of quality control circle activities in nursing quality manageme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DA40F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North Hospital of Xinjiang Autonomous Region People's Hospital, Nursing Department, Urumq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8FABB3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before-and -after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5EC058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Simplicity</w:t>
            </w:r>
          </w:p>
        </w:tc>
      </w:tr>
      <w:tr w:rsidR="005B0FD5" w:rsidRPr="00503909" w14:paraId="20F5A83B" w14:textId="77777777" w:rsidTr="00EA0AEF">
        <w:trPr>
          <w:trHeight w:val="1688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F1D8539" w14:textId="78DE2DDC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Hua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102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A8C956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E4C650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ality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ontrol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irc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e and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nnovative thinking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53CC00C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xplore the effect of innovative thinking on nursing manageme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46A04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he Affiliated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pit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of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Youjia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edical University </w:t>
            </w:r>
            <w:proofErr w:type="gram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For</w:t>
            </w:r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Nationalities, Guangxi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4803A7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64F72D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Bottom-up vs. Top-down</w:t>
            </w:r>
          </w:p>
        </w:tc>
      </w:tr>
      <w:tr w:rsidR="005B0FD5" w:rsidRPr="00503909" w14:paraId="6C9A6A22" w14:textId="77777777" w:rsidTr="00EA0AEF">
        <w:trPr>
          <w:trHeight w:val="1697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B439828" w14:textId="76AA9CE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Ji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103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B30FD4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170DF2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rs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scheduling based on six thinking hats thinking model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22E105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explore the application effect of six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inki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hats thinking model on improvement of nurse schedulin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35E1B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Geriatric Endocrinology Department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he First Affiliated Hospital of Nanjing Medical University Nanjing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, Jiangsu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A225E2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53833BD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ottom-up vs. Top-down</w:t>
            </w:r>
          </w:p>
        </w:tc>
      </w:tr>
      <w:tr w:rsidR="005B0FD5" w:rsidRPr="00503909" w14:paraId="3E98C17B" w14:textId="77777777" w:rsidTr="00EA0AEF">
        <w:trPr>
          <w:trHeight w:val="1693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AE696CE" w14:textId="73488045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Liu and Li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70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B3451C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132EDC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reig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five-step method in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mplementati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ommunity nursing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39D8D01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xplore the application of foreign five-step method in community nursing in 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B3282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Zaozhua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raditional Chinese Medicine Hospital,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Zaozhua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, Shandong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6D17D29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5F762D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Knowledge and skill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Leader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ship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Communication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llaboration</w:t>
            </w:r>
            <w:proofErr w:type="spellEnd"/>
          </w:p>
        </w:tc>
      </w:tr>
      <w:tr w:rsidR="005B0FD5" w:rsidRPr="00503909" w14:paraId="4E452907" w14:textId="77777777" w:rsidTr="00EA0AEF">
        <w:trPr>
          <w:trHeight w:val="24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5435591" w14:textId="29F8F2C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Long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30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33652E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617165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503909">
              <w:rPr>
                <w:color w:val="000000" w:themeColor="text1"/>
                <w:sz w:val="18"/>
                <w:szCs w:val="18"/>
              </w:rPr>
              <w:t>amily doctor system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EC22C0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understand the implementation of the family doctor system in Shanghai's community, to provide a basis for in-depth construction of community health servic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A20008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17 community health service centers, S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hanghai</w:t>
            </w:r>
            <w:proofErr w:type="spellEnd"/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08C0274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n </w:t>
            </w:r>
            <w:r w:rsidRPr="00503909">
              <w:rPr>
                <w:color w:val="000000" w:themeColor="text1"/>
                <w:sz w:val="18"/>
                <w:szCs w:val="18"/>
              </w:rPr>
              <w:t>observational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EAFEDD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Doctor-patient relationship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</w:p>
        </w:tc>
      </w:tr>
      <w:tr w:rsidR="005B0FD5" w:rsidRPr="00503909" w14:paraId="1DCFE30F" w14:textId="77777777" w:rsidTr="00EA0AEF">
        <w:trPr>
          <w:trHeight w:val="155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4E43C10B" w14:textId="1187034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S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9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851922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0C5F81E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rFonts w:eastAsia="Microsoft YaHei"/>
                <w:color w:val="000000" w:themeColor="text1"/>
                <w:sz w:val="18"/>
                <w:szCs w:val="18"/>
                <w:lang w:val="en-GB"/>
              </w:rPr>
              <w:t xml:space="preserve">Delicacy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management in the clinical nursing pathway 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707888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ffectively apply and implemen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eticulous management in clinical nursing pathway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0DAEC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Department of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ursi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g,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Wuxi Second Hospital Affiliated to Nanjing Medical University,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Jiangsu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2F725A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E6BEF8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Adaptation</w:t>
            </w:r>
          </w:p>
        </w:tc>
      </w:tr>
      <w:tr w:rsidR="005B0FD5" w:rsidRPr="00503909" w14:paraId="2EC4FFEF" w14:textId="77777777" w:rsidTr="00EA0AEF">
        <w:trPr>
          <w:trHeight w:val="1544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4B467CF5" w14:textId="0EA2D8A6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Wang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71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A3499E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F01C12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PDCA circulation method in the nursing quality management of operating room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15D08B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xplore the application effect of PDCA circulation method in the nursing quality management of operating roo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24D40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People's Hospital of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Jiaoh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ity, Jilin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44E8336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1B0876D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Knowledge and skills</w:t>
            </w:r>
          </w:p>
        </w:tc>
      </w:tr>
      <w:tr w:rsidR="005B0FD5" w:rsidRPr="00503909" w14:paraId="581D51BD" w14:textId="77777777" w:rsidTr="00EA0AEF">
        <w:trPr>
          <w:trHeight w:val="1409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69B5322" w14:textId="10B3A23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Yang and Wen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93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FD11AF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34053B5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Modified Early Warning Score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(MEWS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7C36EB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xplore the application effect of the modified early warning score in the comprehensive management of pre-hospital first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id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ar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7B866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Mido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Hospital, Xinjiang Autonomous Region People's Hospital, Urumqi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0E0C78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 prospective group-controlled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A54892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Simplicity</w:t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>Adaptation</w:t>
            </w:r>
          </w:p>
        </w:tc>
      </w:tr>
      <w:tr w:rsidR="005B0FD5" w:rsidRPr="00503909" w14:paraId="77642AE2" w14:textId="77777777" w:rsidTr="00EA0AEF">
        <w:trPr>
          <w:trHeight w:val="1827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7D59394" w14:textId="2785D4C8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Zhu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3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78B7F6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DA2E51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Modified Early Warning Score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(MEWS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D3B5AF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valuate the application effect of the modified early warning scoring system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in identifying critical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patients in cardiology departme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91D13F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Department of Nursing, Affiliated Hospital of Jiangsu University, Zhenjiang, Jiangsu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B92BB1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>non-controlled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372090E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Simplicity</w:t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>Costs</w:t>
            </w:r>
          </w:p>
        </w:tc>
      </w:tr>
      <w:tr w:rsidR="005B0FD5" w:rsidRPr="00503909" w14:paraId="64823FE5" w14:textId="77777777" w:rsidTr="00EA0AEF">
        <w:trPr>
          <w:trHeight w:val="240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8CE240D" w14:textId="00571F25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lastRenderedPageBreak/>
              <w:br/>
            </w:r>
            <w:r w:rsidRPr="00503909">
              <w:rPr>
                <w:color w:val="000000" w:themeColor="text1"/>
                <w:sz w:val="18"/>
                <w:szCs w:val="18"/>
              </w:rPr>
              <w:br/>
              <w:t>Zhu and Qian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72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749DB9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77B0E8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difi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d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SBAR communication mode in reversed nursing handover in the oncology clinic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76E8E12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investigate the efficacy of modified SBAR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communivatio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mode in reversed nursing handover in the oncology clin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12710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Department of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tern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dicin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, Nantong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ancer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spital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Jiangsu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61870E0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controlled experiment 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15331A3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Knowledge and skill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ucation</w:t>
            </w:r>
            <w:proofErr w:type="spellEnd"/>
          </w:p>
        </w:tc>
      </w:tr>
      <w:tr w:rsidR="005B0FD5" w:rsidRPr="00503909" w14:paraId="122D071F" w14:textId="77777777" w:rsidTr="00EA0AEF">
        <w:trPr>
          <w:trHeight w:val="1975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3DA14B2" w14:textId="5C68F064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Feng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9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058EF12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3ED8498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Refined management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/</w:t>
            </w:r>
            <w:r w:rsidRPr="00503909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Delicacy management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A8883A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explore the application effect of the innovative practice of refined nursing management in the management of children's ENT ward </w:t>
            </w:r>
          </w:p>
          <w:p w14:paraId="323044F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D2654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Guangzhou Women and Children's Medical Center, Guangdong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Province 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22848C2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52012D2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Adaptation</w:t>
            </w:r>
          </w:p>
        </w:tc>
      </w:tr>
      <w:tr w:rsidR="005B0FD5" w:rsidRPr="00503909" w14:paraId="1A4E31AD" w14:textId="77777777" w:rsidTr="00EA0AEF">
        <w:trPr>
          <w:trHeight w:val="1677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476EE00" w14:textId="2D493424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Yang  and He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3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195699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C01904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Quality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ontrol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503909">
              <w:rPr>
                <w:color w:val="000000" w:themeColor="text1"/>
                <w:sz w:val="18"/>
                <w:szCs w:val="18"/>
              </w:rPr>
              <w:t>ircle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309421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o explore the effect and specific method of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practi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he quality control circle activities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538888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he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ursi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D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epartment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of People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’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s Hospital in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eyang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Sichuan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4DB652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5FC4C1D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Motivation </w:t>
            </w:r>
          </w:p>
        </w:tc>
      </w:tr>
      <w:tr w:rsidR="005B0FD5" w:rsidRPr="00503909" w14:paraId="555B0E85" w14:textId="77777777" w:rsidTr="00EA0AEF">
        <w:trPr>
          <w:trHeight w:val="1559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44D46D06" w14:textId="241E3E9D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Cai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1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12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4675B5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C28027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rFonts w:eastAsia="Microsoft YaHei"/>
                <w:color w:val="000000" w:themeColor="text1"/>
                <w:sz w:val="18"/>
                <w:szCs w:val="18"/>
                <w:lang w:val="en-US"/>
              </w:rPr>
              <w:t>G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aded nursing based on modified early warning score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5F3F56A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xplore the application effect of graded nursing based on modified early warning score in nursing management of orthopedic war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B1A96F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Guangdong Provincial Workers' Hospital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Guangdong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561F133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>randomized controlled experiment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013124B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Training &amp;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r w:rsidRPr="00503909">
              <w:rPr>
                <w:color w:val="000000" w:themeColor="text1"/>
                <w:sz w:val="18"/>
                <w:szCs w:val="18"/>
              </w:rPr>
              <w:t>ducation</w:t>
            </w:r>
          </w:p>
        </w:tc>
      </w:tr>
      <w:tr w:rsidR="005B0FD5" w:rsidRPr="00503909" w14:paraId="1CB6718F" w14:textId="77777777" w:rsidTr="00EA0AEF">
        <w:trPr>
          <w:trHeight w:val="1695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2148F670" w14:textId="4E8EB808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Jin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3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722D7C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EBC531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Case management 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79CB9D5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xplore and establish the holistic working model for nursing based on individual case manageme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6047E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Nursing Department of Kunshan First People's Hospital,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Jiangsu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6FB4652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before-and-after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769A68E1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Resource scarcity in rural areas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Human resources</w:t>
            </w:r>
          </w:p>
        </w:tc>
      </w:tr>
      <w:tr w:rsidR="005B0FD5" w:rsidRPr="00503909" w14:paraId="27F0E6BC" w14:textId="77777777" w:rsidTr="00EA0AEF">
        <w:trPr>
          <w:trHeight w:val="1975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E2F2B21" w14:textId="7730156E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br/>
            </w:r>
            <w:r w:rsidRPr="00503909">
              <w:rPr>
                <w:color w:val="000000" w:themeColor="text1"/>
                <w:sz w:val="18"/>
                <w:szCs w:val="18"/>
              </w:rPr>
              <w:t>Li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EA730E">
              <w:rPr>
                <w:color w:val="000000" w:themeColor="text1"/>
                <w:sz w:val="18"/>
                <w:szCs w:val="18"/>
                <w:lang w:val="en-GB"/>
              </w:rPr>
              <w:t>31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29662F7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E5F464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 xml:space="preserve"> Improved family doctor system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81782C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observe and analyze the methods and effects of improved family doctor’s system in the community for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managing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iabetes patients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020C7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he Third Hospital of Yinzhou District, Ningbo, Zhejia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3EA47C0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>quantitative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47371A1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 xml:space="preserve">Doctor-patient relationship </w:t>
            </w:r>
          </w:p>
        </w:tc>
      </w:tr>
      <w:tr w:rsidR="005B0FD5" w:rsidRPr="00503909" w14:paraId="56A03292" w14:textId="77777777" w:rsidTr="00EA0AEF">
        <w:trPr>
          <w:trHeight w:val="1408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FD06FDE" w14:textId="11D7C403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Qian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F16965" w:rsidRP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A6092FB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5F38046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R</w:t>
            </w:r>
            <w:r w:rsidRPr="00503909">
              <w:rPr>
                <w:color w:val="000000" w:themeColor="text1"/>
                <w:sz w:val="18"/>
                <w:szCs w:val="18"/>
              </w:rPr>
              <w:t>isk management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298CD625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>To explore the clinical value of risk management in cardiology nursin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0025A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Yangzhou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Hongquan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Hospital, Jiangsu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6FB24EB0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>quantitative study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681A4E8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Human resources</w:t>
            </w:r>
          </w:p>
        </w:tc>
      </w:tr>
      <w:tr w:rsidR="005B0FD5" w:rsidRPr="00503909" w14:paraId="5308D4DB" w14:textId="77777777" w:rsidTr="00EA0AEF">
        <w:trPr>
          <w:trHeight w:val="1825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5AC0E028" w14:textId="6D315844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br/>
              <w:t>Zhou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F16965" w:rsidRP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13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464458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05CD4F6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odified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nursing record sheet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of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ransfer with the use of SBAR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306CBF39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To explore the application of the modified SBAR nursing record </w:t>
            </w:r>
            <w:proofErr w:type="gram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sheet  in</w:t>
            </w:r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the nursing risk management of emergency critical patients in hospital transfe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F0B12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Emergency </w:t>
            </w:r>
            <w:proofErr w:type="gram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Department,  Wenzhou</w:t>
            </w:r>
            <w:proofErr w:type="gram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Central Hospital, Zhejia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6AC89E3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</w:rPr>
              <w:t xml:space="preserve">quantitative 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D69E87D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Strategic fit</w:t>
            </w:r>
          </w:p>
        </w:tc>
      </w:tr>
      <w:tr w:rsidR="005B0FD5" w:rsidRPr="00503909" w14:paraId="23E76052" w14:textId="77777777" w:rsidTr="00EA0AEF">
        <w:trPr>
          <w:trHeight w:val="1412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14DAC069" w14:textId="351901F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Chen et al.</w:t>
            </w:r>
            <w:r w:rsidR="00503909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503909">
              <w:rPr>
                <w:noProof/>
                <w:color w:val="000000" w:themeColor="text1"/>
                <w:sz w:val="18"/>
                <w:szCs w:val="18"/>
              </w:rPr>
              <w:t>9</w:t>
            </w:r>
            <w:r w:rsidR="00EA730E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03909"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714305F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C90772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Interdisciplinary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re 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te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am on the 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anagement</w:t>
            </w:r>
            <w:proofErr w:type="spellEnd"/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 of Alzheimer’s Disease (AD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5D37769E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o determine the independent effects of an interdisciplinary care team on the management of patients with A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3CE83BC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The Social Welfare Center in Hangzhou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>, Zhejiang Province</w:t>
            </w:r>
          </w:p>
        </w:tc>
        <w:tc>
          <w:tcPr>
            <w:tcW w:w="1931" w:type="dxa"/>
            <w:shd w:val="clear" w:color="auto" w:fill="auto"/>
            <w:vAlign w:val="center"/>
            <w:hideMark/>
          </w:tcPr>
          <w:p w14:paraId="14A09233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A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>single- blind, randomized controlled</w:t>
            </w:r>
            <w:r w:rsidRPr="005039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03909">
              <w:rPr>
                <w:color w:val="000000" w:themeColor="text1"/>
                <w:sz w:val="18"/>
                <w:szCs w:val="18"/>
                <w:lang w:val="en-US"/>
              </w:rPr>
              <w:t xml:space="preserve">study 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6F156C44" w14:textId="77777777" w:rsidR="005B0FD5" w:rsidRPr="00503909" w:rsidRDefault="005B0FD5" w:rsidP="00EA0AEF">
            <w:pPr>
              <w:rPr>
                <w:color w:val="000000" w:themeColor="text1"/>
                <w:sz w:val="18"/>
                <w:szCs w:val="18"/>
              </w:rPr>
            </w:pPr>
            <w:r w:rsidRPr="00503909">
              <w:rPr>
                <w:color w:val="000000" w:themeColor="text1"/>
                <w:sz w:val="18"/>
                <w:szCs w:val="18"/>
              </w:rPr>
              <w:t>Adaptation</w:t>
            </w:r>
          </w:p>
        </w:tc>
      </w:tr>
    </w:tbl>
    <w:p w14:paraId="1F36DDA9" w14:textId="77777777" w:rsidR="005B0FD5" w:rsidRPr="00503909" w:rsidRDefault="005B0FD5">
      <w:pPr>
        <w:rPr>
          <w:lang w:val="en-GB"/>
        </w:rPr>
      </w:pPr>
    </w:p>
    <w:p w14:paraId="51F7C47B" w14:textId="77777777" w:rsidR="005B0FD5" w:rsidRPr="00503909" w:rsidRDefault="005B0FD5">
      <w:pPr>
        <w:rPr>
          <w:lang w:val="en-GB"/>
        </w:rPr>
      </w:pPr>
    </w:p>
    <w:sectPr w:rsidR="005B0FD5" w:rsidRPr="00503909" w:rsidSect="005B0FD5">
      <w:pgSz w:w="16838" w:h="11906" w:orient="landscape"/>
      <w:pgMar w:top="964" w:right="964" w:bottom="964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4C764D"/>
    <w:multiLevelType w:val="multilevel"/>
    <w:tmpl w:val="605C0F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78446A1"/>
    <w:multiLevelType w:val="hybridMultilevel"/>
    <w:tmpl w:val="AC04A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CD3F59"/>
    <w:multiLevelType w:val="hybridMultilevel"/>
    <w:tmpl w:val="DC960004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FD5"/>
    <w:rsid w:val="0008745C"/>
    <w:rsid w:val="001D1769"/>
    <w:rsid w:val="00503909"/>
    <w:rsid w:val="005B0FD5"/>
    <w:rsid w:val="006A0752"/>
    <w:rsid w:val="007661EF"/>
    <w:rsid w:val="009F4B9D"/>
    <w:rsid w:val="00DA5C57"/>
    <w:rsid w:val="00DA5DD9"/>
    <w:rsid w:val="00EA730E"/>
    <w:rsid w:val="00F1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05CF7B"/>
  <w15:chartTrackingRefBased/>
  <w15:docId w15:val="{5C539332-5A01-804C-B2A1-D334BAFAB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FD5"/>
    <w:rPr>
      <w:rFonts w:ascii="Times New Roman" w:eastAsia="Times New Roman" w:hAnsi="Times New Roman" w:cs="Times New Roman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FD5"/>
    <w:rPr>
      <w:rFonts w:ascii="Times New Roman" w:eastAsia="Times New Roman" w:hAnsi="Times New Roman" w:cs="Times New Roman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5B0FD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/>
    </w:rPr>
  </w:style>
  <w:style w:type="paragraph" w:customStyle="1" w:styleId="paragraph">
    <w:name w:val="paragraph"/>
    <w:basedOn w:val="Normal"/>
    <w:link w:val="paragraphChar"/>
    <w:rsid w:val="005B0FD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/>
    </w:rPr>
  </w:style>
  <w:style w:type="character" w:customStyle="1" w:styleId="paragraphChar">
    <w:name w:val="paragraph Char"/>
    <w:basedOn w:val="DefaultParagraphFont"/>
    <w:link w:val="paragraph"/>
    <w:rsid w:val="005B0FD5"/>
    <w:rPr>
      <w:rFonts w:ascii="Times New Roman" w:eastAsia="Times New Roman" w:hAnsi="Times New Roman" w:cs="Times New Roman"/>
      <w:lang w:val="nl-NL"/>
    </w:rPr>
  </w:style>
  <w:style w:type="character" w:customStyle="1" w:styleId="normaltextrun">
    <w:name w:val="normaltextrun"/>
    <w:basedOn w:val="DefaultParagraphFont"/>
    <w:rsid w:val="005B0FD5"/>
  </w:style>
  <w:style w:type="character" w:customStyle="1" w:styleId="eop">
    <w:name w:val="eop"/>
    <w:basedOn w:val="DefaultParagraphFont"/>
    <w:rsid w:val="005B0FD5"/>
  </w:style>
  <w:style w:type="character" w:customStyle="1" w:styleId="apple-converted-space">
    <w:name w:val="apple-converted-space"/>
    <w:basedOn w:val="DefaultParagraphFont"/>
    <w:rsid w:val="005B0FD5"/>
  </w:style>
  <w:style w:type="character" w:styleId="Hyperlink">
    <w:name w:val="Hyperlink"/>
    <w:basedOn w:val="DefaultParagraphFont"/>
    <w:uiPriority w:val="99"/>
    <w:unhideWhenUsed/>
    <w:rsid w:val="005B0FD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0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FD5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FD5"/>
    <w:rPr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B0FD5"/>
    <w:pPr>
      <w:tabs>
        <w:tab w:val="center" w:pos="4513"/>
        <w:tab w:val="right" w:pos="9026"/>
      </w:tabs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B0FD5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5B0FD5"/>
  </w:style>
  <w:style w:type="paragraph" w:styleId="Caption">
    <w:name w:val="caption"/>
    <w:basedOn w:val="Normal"/>
    <w:next w:val="Normal"/>
    <w:uiPriority w:val="35"/>
    <w:unhideWhenUsed/>
    <w:qFormat/>
    <w:rsid w:val="005B0FD5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FD5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FD5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5B0FD5"/>
    <w:rPr>
      <w:rFonts w:ascii="Times New Roman" w:eastAsia="Times New Roman" w:hAnsi="Times New Roman" w:cs="Times New Roman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5B0FD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0F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0FD5"/>
    <w:pPr>
      <w:ind w:left="720"/>
      <w:contextualSpacing/>
    </w:pPr>
    <w:rPr>
      <w:rFonts w:ascii="Times New Roman" w:eastAsia="Times New Roman" w:hAnsi="Times New Roman" w:cs="Times New Roman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5B0FD5"/>
    <w:pPr>
      <w:jc w:val="center"/>
    </w:pPr>
    <w:rPr>
      <w:rFonts w:ascii="Times New Roman" w:eastAsia="Times New Roman" w:hAnsi="Times New Roman" w:cs="Times New Roman"/>
      <w:lang w:val="nl-NL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5B0FD5"/>
    <w:rPr>
      <w:rFonts w:ascii="Times New Roman" w:eastAsia="Times New Roman" w:hAnsi="Times New Roman" w:cs="Times New Roman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5B0FD5"/>
    <w:rPr>
      <w:rFonts w:ascii="Times New Roman" w:eastAsia="Times New Roman" w:hAnsi="Times New Roman" w:cs="Times New Roman"/>
      <w:lang w:val="nl-NL"/>
    </w:rPr>
  </w:style>
  <w:style w:type="character" w:customStyle="1" w:styleId="EndNoteBibliographyChar">
    <w:name w:val="EndNote Bibliography Char"/>
    <w:basedOn w:val="paragraphChar"/>
    <w:link w:val="EndNoteBibliography"/>
    <w:rsid w:val="005B0FD5"/>
    <w:rPr>
      <w:rFonts w:ascii="Times New Roman" w:eastAsia="Times New Roman" w:hAnsi="Times New Roman" w:cs="Times New Roman"/>
      <w:lang w:val="nl-NL"/>
    </w:rPr>
  </w:style>
  <w:style w:type="character" w:customStyle="1" w:styleId="highwire-cite-doi">
    <w:name w:val="highwire-cite-doi"/>
    <w:basedOn w:val="DefaultParagraphFont"/>
    <w:rsid w:val="005B0FD5"/>
  </w:style>
  <w:style w:type="character" w:customStyle="1" w:styleId="HeaderChar">
    <w:name w:val="Header Char"/>
    <w:basedOn w:val="DefaultParagraphFont"/>
    <w:link w:val="Header"/>
    <w:uiPriority w:val="99"/>
    <w:rsid w:val="005B0FD5"/>
  </w:style>
  <w:style w:type="paragraph" w:styleId="Header">
    <w:name w:val="header"/>
    <w:basedOn w:val="Normal"/>
    <w:link w:val="HeaderChar"/>
    <w:uiPriority w:val="99"/>
    <w:unhideWhenUsed/>
    <w:rsid w:val="005B0FD5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uiPriority w:val="99"/>
    <w:semiHidden/>
    <w:rsid w:val="005B0FD5"/>
  </w:style>
  <w:style w:type="table" w:styleId="TableGrid">
    <w:name w:val="Table Grid"/>
    <w:basedOn w:val="TableNormal"/>
    <w:uiPriority w:val="39"/>
    <w:rsid w:val="005B0FD5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3574</Words>
  <Characters>20374</Characters>
  <Application>Microsoft Office Word</Application>
  <DocSecurity>0</DocSecurity>
  <Lines>169</Lines>
  <Paragraphs>47</Paragraphs>
  <ScaleCrop>false</ScaleCrop>
  <Company/>
  <LinksUpToDate>false</LinksUpToDate>
  <CharactersWithSpaces>2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g Wang</dc:creator>
  <cp:keywords/>
  <dc:description/>
  <cp:lastModifiedBy>Wenxing Wang</cp:lastModifiedBy>
  <cp:revision>3</cp:revision>
  <dcterms:created xsi:type="dcterms:W3CDTF">2021-08-19T09:45:00Z</dcterms:created>
  <dcterms:modified xsi:type="dcterms:W3CDTF">2021-08-29T15:45:00Z</dcterms:modified>
</cp:coreProperties>
</file>